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C7AE9" w14:textId="7255B3CB" w:rsidR="001E6346" w:rsidRPr="002914BD" w:rsidRDefault="00451C9A">
      <w:pPr>
        <w:rPr>
          <w:b/>
          <w:bCs/>
          <w:lang w:val="en-US"/>
        </w:rPr>
      </w:pPr>
      <w:r>
        <w:rPr>
          <w:rFonts w:cstheme="minorHAnsi"/>
          <w:b/>
          <w:bCs/>
          <w:lang w:val="en-US"/>
        </w:rPr>
        <w:t>S</w:t>
      </w:r>
      <w:r w:rsidR="005613AE">
        <w:rPr>
          <w:rFonts w:cstheme="minorHAnsi"/>
          <w:b/>
          <w:bCs/>
          <w:lang w:val="en-US"/>
        </w:rPr>
        <w:t xml:space="preserve">1 </w:t>
      </w:r>
      <w:r w:rsidR="001E6346" w:rsidRPr="002914BD">
        <w:rPr>
          <w:b/>
          <w:bCs/>
          <w:lang w:val="en-US"/>
        </w:rPr>
        <w:t xml:space="preserve">Figure. Distribution of </w:t>
      </w:r>
      <w:proofErr w:type="spellStart"/>
      <w:r w:rsidR="001E6346" w:rsidRPr="002914BD">
        <w:rPr>
          <w:b/>
          <w:bCs/>
          <w:lang w:val="en-US"/>
        </w:rPr>
        <w:t>hs-cTn</w:t>
      </w:r>
      <w:proofErr w:type="spellEnd"/>
      <w:r w:rsidR="001E6346" w:rsidRPr="002914BD">
        <w:rPr>
          <w:b/>
          <w:bCs/>
          <w:lang w:val="en-US"/>
        </w:rPr>
        <w:t xml:space="preserve"> </w:t>
      </w:r>
      <w:r w:rsidR="000D7F31">
        <w:rPr>
          <w:b/>
          <w:bCs/>
          <w:lang w:val="en-US"/>
        </w:rPr>
        <w:t>concentrations</w:t>
      </w:r>
      <w:r w:rsidR="001E6346" w:rsidRPr="002914BD">
        <w:rPr>
          <w:b/>
          <w:bCs/>
          <w:lang w:val="en-US"/>
        </w:rPr>
        <w:t xml:space="preserve"> in relation to type 1 MI vs no type 1 MI. A) </w:t>
      </w:r>
      <w:r w:rsidR="007B74DD" w:rsidRPr="002914BD">
        <w:rPr>
          <w:b/>
          <w:bCs/>
          <w:lang w:val="en-US"/>
        </w:rPr>
        <w:t>T</w:t>
      </w:r>
      <w:r w:rsidR="00791602" w:rsidRPr="002914BD">
        <w:rPr>
          <w:b/>
          <w:bCs/>
          <w:lang w:val="en-US"/>
        </w:rPr>
        <w:t>otal cohort</w:t>
      </w:r>
      <w:r w:rsidR="001E6346" w:rsidRPr="002914BD">
        <w:rPr>
          <w:b/>
          <w:bCs/>
          <w:lang w:val="en-US"/>
        </w:rPr>
        <w:t xml:space="preserve">; B) </w:t>
      </w:r>
      <w:r w:rsidR="007B74DD" w:rsidRPr="002914BD">
        <w:rPr>
          <w:b/>
          <w:bCs/>
          <w:lang w:val="en-US"/>
        </w:rPr>
        <w:t>P</w:t>
      </w:r>
      <w:r w:rsidR="001E6346" w:rsidRPr="002914BD">
        <w:rPr>
          <w:b/>
          <w:bCs/>
          <w:lang w:val="en-US"/>
        </w:rPr>
        <w:t xml:space="preserve">atients with </w:t>
      </w:r>
      <w:proofErr w:type="spellStart"/>
      <w:r w:rsidR="001E6346" w:rsidRPr="002914BD">
        <w:rPr>
          <w:b/>
          <w:bCs/>
          <w:lang w:val="en-US"/>
        </w:rPr>
        <w:t>hs-cTnT</w:t>
      </w:r>
      <w:proofErr w:type="spellEnd"/>
      <w:r w:rsidR="001E6346" w:rsidRPr="002914BD">
        <w:rPr>
          <w:b/>
          <w:bCs/>
          <w:lang w:val="en-US"/>
        </w:rPr>
        <w:t xml:space="preserve"> &lt;100 ng/L and </w:t>
      </w:r>
      <w:proofErr w:type="spellStart"/>
      <w:r w:rsidR="001E6346" w:rsidRPr="002914BD">
        <w:rPr>
          <w:b/>
          <w:bCs/>
          <w:lang w:val="en-US"/>
        </w:rPr>
        <w:t>hs-cTnI</w:t>
      </w:r>
      <w:proofErr w:type="spellEnd"/>
      <w:r w:rsidR="001E6346" w:rsidRPr="002914BD">
        <w:rPr>
          <w:b/>
          <w:bCs/>
          <w:lang w:val="en-US"/>
        </w:rPr>
        <w:t xml:space="preserve"> &lt;500 ng/L.</w:t>
      </w:r>
    </w:p>
    <w:p w14:paraId="795736DA" w14:textId="21E030E6" w:rsidR="00384C19" w:rsidRPr="002914BD" w:rsidRDefault="00384C19">
      <w:pPr>
        <w:rPr>
          <w:b/>
          <w:bCs/>
          <w:lang w:val="en-US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8500"/>
      </w:tblGrid>
      <w:tr w:rsidR="00384C19" w:rsidRPr="002914BD" w14:paraId="68D9A0C6" w14:textId="77777777" w:rsidTr="00480791">
        <w:tc>
          <w:tcPr>
            <w:tcW w:w="567" w:type="dxa"/>
          </w:tcPr>
          <w:p w14:paraId="7E452B4E" w14:textId="4A55AF25" w:rsidR="00384C19" w:rsidRPr="002914BD" w:rsidRDefault="00384C19">
            <w:pPr>
              <w:rPr>
                <w:b/>
                <w:bCs/>
                <w:lang w:val="en-US"/>
              </w:rPr>
            </w:pPr>
            <w:r w:rsidRPr="002914BD">
              <w:rPr>
                <w:b/>
                <w:bCs/>
                <w:lang w:val="en-US"/>
              </w:rPr>
              <w:t>A)</w:t>
            </w:r>
          </w:p>
        </w:tc>
        <w:tc>
          <w:tcPr>
            <w:tcW w:w="8500" w:type="dxa"/>
          </w:tcPr>
          <w:p w14:paraId="3E9B5A07" w14:textId="322CF20B" w:rsidR="00384C19" w:rsidRPr="002914BD" w:rsidRDefault="00E414E2">
            <w:pPr>
              <w:rPr>
                <w:b/>
                <w:bCs/>
                <w:lang w:val="en-US"/>
              </w:rPr>
            </w:pPr>
            <w:r w:rsidRPr="00E414E2">
              <w:rPr>
                <w:b/>
                <w:bCs/>
                <w:noProof/>
                <w:lang w:val="en-US"/>
              </w:rPr>
              <w:drawing>
                <wp:inline distT="0" distB="0" distL="0" distR="0" wp14:anchorId="014E6139" wp14:editId="3838A01C">
                  <wp:extent cx="5024673" cy="3240405"/>
                  <wp:effectExtent l="0" t="0" r="5080" b="0"/>
                  <wp:docPr id="1" name="Bildobjekt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6"/>
                          <a:srcRect r="12777"/>
                          <a:stretch/>
                        </pic:blipFill>
                        <pic:spPr bwMode="auto">
                          <a:xfrm>
                            <a:off x="0" y="0"/>
                            <a:ext cx="5024673" cy="32404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84C19" w:rsidRPr="00FC61D3" w14:paraId="03A2DC4E" w14:textId="77777777" w:rsidTr="00480791">
        <w:tc>
          <w:tcPr>
            <w:tcW w:w="567" w:type="dxa"/>
          </w:tcPr>
          <w:p w14:paraId="7FF9AAC9" w14:textId="5A4C6A33" w:rsidR="00384C19" w:rsidRPr="002914BD" w:rsidRDefault="00384C19">
            <w:pPr>
              <w:rPr>
                <w:b/>
                <w:bCs/>
                <w:lang w:val="en-US"/>
              </w:rPr>
            </w:pPr>
            <w:r w:rsidRPr="002914BD">
              <w:rPr>
                <w:b/>
                <w:bCs/>
                <w:lang w:val="en-US"/>
              </w:rPr>
              <w:t>B)</w:t>
            </w:r>
          </w:p>
        </w:tc>
        <w:tc>
          <w:tcPr>
            <w:tcW w:w="567" w:type="dxa"/>
          </w:tcPr>
          <w:p w14:paraId="2819DF93" w14:textId="65A03323" w:rsidR="00384C19" w:rsidRPr="002914BD" w:rsidRDefault="00E414E2">
            <w:pPr>
              <w:rPr>
                <w:b/>
                <w:bCs/>
                <w:lang w:val="en-US"/>
              </w:rPr>
            </w:pPr>
            <w:r w:rsidRPr="00E414E2">
              <w:rPr>
                <w:b/>
                <w:bCs/>
                <w:noProof/>
                <w:lang w:val="en-US"/>
              </w:rPr>
              <w:drawing>
                <wp:inline distT="0" distB="0" distL="0" distR="0" wp14:anchorId="4DD6B0DD" wp14:editId="4C488D7E">
                  <wp:extent cx="5024120" cy="3240405"/>
                  <wp:effectExtent l="0" t="0" r="5080" b="0"/>
                  <wp:docPr id="3" name="Bildobjekt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7"/>
                          <a:srcRect r="12787"/>
                          <a:stretch/>
                        </pic:blipFill>
                        <pic:spPr bwMode="auto">
                          <a:xfrm>
                            <a:off x="0" y="0"/>
                            <a:ext cx="5024120" cy="32404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365FDBE" w14:textId="5D99EB07" w:rsidR="00E414E2" w:rsidRDefault="00E414E2" w:rsidP="008071FE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The dotted line represents a </w:t>
      </w:r>
      <w:proofErr w:type="spellStart"/>
      <w:r>
        <w:rPr>
          <w:sz w:val="20"/>
          <w:szCs w:val="20"/>
          <w:lang w:val="en-US"/>
        </w:rPr>
        <w:t>hs-cTn</w:t>
      </w:r>
      <w:proofErr w:type="spellEnd"/>
      <w:r>
        <w:rPr>
          <w:sz w:val="20"/>
          <w:szCs w:val="20"/>
          <w:lang w:val="en-US"/>
        </w:rPr>
        <w:t xml:space="preserve"> I/T ratio of 1.</w:t>
      </w:r>
    </w:p>
    <w:p w14:paraId="2459290C" w14:textId="77777777" w:rsidR="00E414E2" w:rsidRDefault="00E414E2" w:rsidP="008071FE">
      <w:pPr>
        <w:rPr>
          <w:sz w:val="20"/>
          <w:szCs w:val="20"/>
          <w:lang w:val="en-US"/>
        </w:rPr>
      </w:pPr>
    </w:p>
    <w:p w14:paraId="617853D1" w14:textId="0AC43606" w:rsidR="008071FE" w:rsidRPr="002914BD" w:rsidRDefault="008071FE" w:rsidP="008071FE">
      <w:pPr>
        <w:rPr>
          <w:sz w:val="20"/>
          <w:szCs w:val="20"/>
          <w:lang w:val="en-US"/>
        </w:rPr>
      </w:pPr>
      <w:r w:rsidRPr="002914BD">
        <w:rPr>
          <w:sz w:val="20"/>
          <w:szCs w:val="20"/>
          <w:lang w:val="en-US"/>
        </w:rPr>
        <w:t>MI: myocardial infarction.</w:t>
      </w:r>
    </w:p>
    <w:sectPr w:rsidR="008071FE" w:rsidRPr="002914BD"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20441F" w14:textId="77777777" w:rsidR="003706C0" w:rsidRDefault="003706C0" w:rsidP="002872CB">
      <w:r>
        <w:separator/>
      </w:r>
    </w:p>
  </w:endnote>
  <w:endnote w:type="continuationSeparator" w:id="0">
    <w:p w14:paraId="04C97E61" w14:textId="77777777" w:rsidR="003706C0" w:rsidRDefault="003706C0" w:rsidP="002872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789716712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34FA0F68" w14:textId="147E1260" w:rsidR="002872CB" w:rsidRDefault="002872CB" w:rsidP="00115DEB">
        <w:pPr>
          <w:pStyle w:val="Sidfot"/>
          <w:framePr w:wrap="none" w:vAnchor="text" w:hAnchor="margin" w:xAlign="center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071B14CF" w14:textId="77777777" w:rsidR="002872CB" w:rsidRDefault="002872CB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780C62" w14:textId="1F080B55" w:rsidR="002872CB" w:rsidRDefault="002872CB" w:rsidP="00115DEB">
    <w:pPr>
      <w:pStyle w:val="Sidfot"/>
      <w:framePr w:wrap="none" w:vAnchor="text" w:hAnchor="margin" w:xAlign="center" w:y="1"/>
      <w:rPr>
        <w:rStyle w:val="Sidnummer"/>
      </w:rPr>
    </w:pPr>
  </w:p>
  <w:p w14:paraId="1C23E795" w14:textId="77777777" w:rsidR="002872CB" w:rsidRDefault="002872CB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D1D531" w14:textId="77777777" w:rsidR="003706C0" w:rsidRDefault="003706C0" w:rsidP="002872CB">
      <w:r>
        <w:separator/>
      </w:r>
    </w:p>
  </w:footnote>
  <w:footnote w:type="continuationSeparator" w:id="0">
    <w:p w14:paraId="079D3C72" w14:textId="77777777" w:rsidR="003706C0" w:rsidRDefault="003706C0" w:rsidP="002872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862"/>
    <w:rsid w:val="000D7F31"/>
    <w:rsid w:val="000F108D"/>
    <w:rsid w:val="00101DA4"/>
    <w:rsid w:val="00126F70"/>
    <w:rsid w:val="00182801"/>
    <w:rsid w:val="00190D0B"/>
    <w:rsid w:val="001956C8"/>
    <w:rsid w:val="001E6346"/>
    <w:rsid w:val="00206F20"/>
    <w:rsid w:val="00207777"/>
    <w:rsid w:val="002109DF"/>
    <w:rsid w:val="00217E2C"/>
    <w:rsid w:val="002262A4"/>
    <w:rsid w:val="00252F01"/>
    <w:rsid w:val="0025314F"/>
    <w:rsid w:val="002872CB"/>
    <w:rsid w:val="002914BD"/>
    <w:rsid w:val="002D0AAE"/>
    <w:rsid w:val="002E4389"/>
    <w:rsid w:val="00351BDF"/>
    <w:rsid w:val="003706C0"/>
    <w:rsid w:val="00384C19"/>
    <w:rsid w:val="004208D8"/>
    <w:rsid w:val="004275C3"/>
    <w:rsid w:val="00451C9A"/>
    <w:rsid w:val="00480791"/>
    <w:rsid w:val="00490BD3"/>
    <w:rsid w:val="00541894"/>
    <w:rsid w:val="005613AE"/>
    <w:rsid w:val="0059607D"/>
    <w:rsid w:val="005D331B"/>
    <w:rsid w:val="00630B43"/>
    <w:rsid w:val="00693C98"/>
    <w:rsid w:val="006D68DE"/>
    <w:rsid w:val="007522A5"/>
    <w:rsid w:val="00791602"/>
    <w:rsid w:val="007B74DD"/>
    <w:rsid w:val="007D7D31"/>
    <w:rsid w:val="00806A3B"/>
    <w:rsid w:val="008071FE"/>
    <w:rsid w:val="008414ED"/>
    <w:rsid w:val="009563F1"/>
    <w:rsid w:val="00A6019E"/>
    <w:rsid w:val="00AB442B"/>
    <w:rsid w:val="00B40F50"/>
    <w:rsid w:val="00CD1862"/>
    <w:rsid w:val="00D20F7E"/>
    <w:rsid w:val="00D76015"/>
    <w:rsid w:val="00E002E1"/>
    <w:rsid w:val="00E03702"/>
    <w:rsid w:val="00E414E2"/>
    <w:rsid w:val="00E44295"/>
    <w:rsid w:val="00F65BC2"/>
    <w:rsid w:val="00F742E1"/>
    <w:rsid w:val="00FC6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345F0B"/>
  <w15:chartTrackingRefBased/>
  <w15:docId w15:val="{8D94B203-E479-EF4B-8161-304866DC0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CD186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fot">
    <w:name w:val="footer"/>
    <w:basedOn w:val="Normal"/>
    <w:link w:val="SidfotChar"/>
    <w:uiPriority w:val="99"/>
    <w:unhideWhenUsed/>
    <w:rsid w:val="002872CB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2872CB"/>
  </w:style>
  <w:style w:type="character" w:styleId="Sidnummer">
    <w:name w:val="page number"/>
    <w:basedOn w:val="Standardstycketeckensnitt"/>
    <w:uiPriority w:val="99"/>
    <w:semiHidden/>
    <w:unhideWhenUsed/>
    <w:rsid w:val="002872CB"/>
  </w:style>
  <w:style w:type="paragraph" w:styleId="Sidhuvud">
    <w:name w:val="header"/>
    <w:basedOn w:val="Normal"/>
    <w:link w:val="SidhuvudChar"/>
    <w:uiPriority w:val="99"/>
    <w:unhideWhenUsed/>
    <w:rsid w:val="00351BDF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351B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04-30T05:33:00Z</dcterms:created>
  <dcterms:modified xsi:type="dcterms:W3CDTF">2022-04-30T05:36:00Z</dcterms:modified>
</cp:coreProperties>
</file>